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CC7D4" w14:textId="68E33526" w:rsidR="00A03003" w:rsidRPr="00BE44F6" w:rsidRDefault="00A03003" w:rsidP="00A1274F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Supplemental </w:t>
      </w:r>
      <w:r w:rsidR="00A1274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file 1</w:t>
      </w:r>
      <w:r w:rsidR="00A1274F"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  <w:br/>
      </w:r>
      <w:r w:rsidR="00A1274F"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  <w:br/>
      </w:r>
      <w:r w:rsidR="00CC280B" w:rsidRPr="00144CF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Study survey</w:t>
      </w:r>
    </w:p>
    <w:p w14:paraId="6EDB062D" w14:textId="77777777" w:rsidR="00A03003" w:rsidRPr="00BE44F6" w:rsidRDefault="00A03003" w:rsidP="00A03003">
      <w:pPr>
        <w:spacing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A. Demographics </w:t>
      </w:r>
    </w:p>
    <w:p w14:paraId="6388D76B" w14:textId="77777777" w:rsidR="00A03003" w:rsidRPr="00BE44F6" w:rsidRDefault="00A03003" w:rsidP="00A03003">
      <w:pPr>
        <w:spacing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. What is your age?</w:t>
      </w:r>
    </w:p>
    <w:p w14:paraId="13BD1371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____________ (000-999)</w:t>
      </w:r>
    </w:p>
    <w:p w14:paraId="579F9B49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21151311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. What is your gender?</w:t>
      </w:r>
    </w:p>
    <w:p w14:paraId="40893AF5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le  (2)</w:t>
      </w:r>
    </w:p>
    <w:p w14:paraId="6BA7A34A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Female  (1)</w:t>
      </w:r>
    </w:p>
    <w:p w14:paraId="1930495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6C7B5BC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3. Do you or your family have a migration background?</w:t>
      </w:r>
    </w:p>
    <w:p w14:paraId="537E0B09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Yes   (1)</w:t>
      </w:r>
    </w:p>
    <w:p w14:paraId="257A3568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o  (2)</w:t>
      </w:r>
    </w:p>
    <w:p w14:paraId="5C5FA827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known (3)</w:t>
      </w:r>
    </w:p>
    <w:p w14:paraId="5CC2C40C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36E7DF1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4. What is your ethnicity? Select all countries that apply to you.</w:t>
      </w:r>
    </w:p>
    <w:p w14:paraId="78657FC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fghanistan  (1)</w:t>
      </w:r>
    </w:p>
    <w:p w14:paraId="68E468C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lbania  (2)</w:t>
      </w:r>
    </w:p>
    <w:p w14:paraId="1D95B3E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lgeria  (3)</w:t>
      </w:r>
    </w:p>
    <w:p w14:paraId="1324661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ndorra  (4)</w:t>
      </w:r>
    </w:p>
    <w:p w14:paraId="766C3AE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ngola  (5)</w:t>
      </w:r>
    </w:p>
    <w:p w14:paraId="311D31A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ntigua and Barbuda  (6)</w:t>
      </w:r>
    </w:p>
    <w:p w14:paraId="4807675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rgentina  (7)</w:t>
      </w:r>
    </w:p>
    <w:p w14:paraId="5F13E52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Armenia  (8)</w:t>
      </w:r>
    </w:p>
    <w:p w14:paraId="194B92C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ustralia  (9)</w:t>
      </w:r>
    </w:p>
    <w:p w14:paraId="034B260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ustria  (10)</w:t>
      </w:r>
    </w:p>
    <w:p w14:paraId="74FDA6F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zerbaijan  (11)</w:t>
      </w:r>
    </w:p>
    <w:p w14:paraId="41FA365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ahamas  (12)</w:t>
      </w:r>
    </w:p>
    <w:p w14:paraId="3703301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ahrain  (13)</w:t>
      </w:r>
    </w:p>
    <w:p w14:paraId="1058108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angladesh  (14)</w:t>
      </w:r>
    </w:p>
    <w:p w14:paraId="1D7F242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arbados  (15)</w:t>
      </w:r>
    </w:p>
    <w:p w14:paraId="319996A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elarus  (16)</w:t>
      </w:r>
    </w:p>
    <w:p w14:paraId="6C34380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elgium  (17)</w:t>
      </w:r>
    </w:p>
    <w:p w14:paraId="2A56AF2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elize  (18)</w:t>
      </w:r>
    </w:p>
    <w:p w14:paraId="5A8A24A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enin  (19)</w:t>
      </w:r>
    </w:p>
    <w:p w14:paraId="00AC674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hutan  (20)</w:t>
      </w:r>
    </w:p>
    <w:p w14:paraId="710284A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olivia  (21)</w:t>
      </w:r>
    </w:p>
    <w:p w14:paraId="08A8CD0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osnia and Herzegovina  (22)</w:t>
      </w:r>
    </w:p>
    <w:p w14:paraId="4ECF0F7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otswana  (23)</w:t>
      </w:r>
    </w:p>
    <w:p w14:paraId="7891145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razil  (24)</w:t>
      </w:r>
    </w:p>
    <w:p w14:paraId="70C6D5E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runei Darussalam  (25)</w:t>
      </w:r>
    </w:p>
    <w:p w14:paraId="1707E51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ulgaria  (26)</w:t>
      </w:r>
    </w:p>
    <w:p w14:paraId="24EC80C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urkina Faso  (27)</w:t>
      </w:r>
    </w:p>
    <w:p w14:paraId="2015B2A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urundi  (28)</w:t>
      </w:r>
    </w:p>
    <w:p w14:paraId="7B729DE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ambodia  (29)</w:t>
      </w:r>
    </w:p>
    <w:p w14:paraId="771FC74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ameroon  (30)</w:t>
      </w:r>
    </w:p>
    <w:p w14:paraId="192E043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anada  (31)</w:t>
      </w:r>
    </w:p>
    <w:p w14:paraId="15651FE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Cape Verde  (32)</w:t>
      </w:r>
    </w:p>
    <w:p w14:paraId="6384C96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entral African Republic  (33)</w:t>
      </w:r>
    </w:p>
    <w:p w14:paraId="782FB6B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had  (34)</w:t>
      </w:r>
    </w:p>
    <w:p w14:paraId="5981175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hile  (35)</w:t>
      </w:r>
    </w:p>
    <w:p w14:paraId="486A544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hina  (36)</w:t>
      </w:r>
    </w:p>
    <w:p w14:paraId="32300D8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olombia  (37)</w:t>
      </w:r>
    </w:p>
    <w:p w14:paraId="788480F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omoros  (38)</w:t>
      </w:r>
    </w:p>
    <w:p w14:paraId="0E5433B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ongo, Republic of the...  (39)</w:t>
      </w:r>
    </w:p>
    <w:p w14:paraId="4F4FA40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osta Rica  (40)</w:t>
      </w:r>
    </w:p>
    <w:p w14:paraId="3D5395A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ôte d'Ivoire  (41)</w:t>
      </w:r>
    </w:p>
    <w:p w14:paraId="4A9FFE1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roatia  (42)</w:t>
      </w:r>
    </w:p>
    <w:p w14:paraId="76E4299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uba  (43)</w:t>
      </w:r>
    </w:p>
    <w:p w14:paraId="2A1DB47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yprus  (44)</w:t>
      </w:r>
    </w:p>
    <w:p w14:paraId="50A1353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zech Republic  (45)</w:t>
      </w:r>
    </w:p>
    <w:p w14:paraId="5384303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emocratic People's Republic of Korea (46)</w:t>
      </w:r>
    </w:p>
    <w:p w14:paraId="113B6E2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emocratic Republic of the Congo (47)</w:t>
      </w:r>
    </w:p>
    <w:p w14:paraId="2FFD876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enmark  (48)</w:t>
      </w:r>
    </w:p>
    <w:p w14:paraId="2C40BEA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jibouti  (49)</w:t>
      </w:r>
    </w:p>
    <w:p w14:paraId="4ADF020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ominica  (50)</w:t>
      </w:r>
    </w:p>
    <w:p w14:paraId="685CCB6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ominican Republic  (51)</w:t>
      </w:r>
    </w:p>
    <w:p w14:paraId="4AF550D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cuador  (52)</w:t>
      </w:r>
    </w:p>
    <w:p w14:paraId="402A468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gypt  (53)</w:t>
      </w:r>
    </w:p>
    <w:p w14:paraId="30E18D4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l Salvador  (54)</w:t>
      </w:r>
    </w:p>
    <w:p w14:paraId="57F4BE0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quatorial Guinea  (55)</w:t>
      </w:r>
    </w:p>
    <w:p w14:paraId="632AA3A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Eritrea  (56)</w:t>
      </w:r>
    </w:p>
    <w:p w14:paraId="75D41AD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stonia  (57)</w:t>
      </w:r>
    </w:p>
    <w:p w14:paraId="6516DBF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thiopia  (58)</w:t>
      </w:r>
    </w:p>
    <w:p w14:paraId="390234C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Fiji  (59)</w:t>
      </w:r>
    </w:p>
    <w:p w14:paraId="24AF952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Finland  (60)</w:t>
      </w:r>
    </w:p>
    <w:p w14:paraId="7EF9D15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France  (61)</w:t>
      </w:r>
    </w:p>
    <w:p w14:paraId="50E1883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abon  (62)</w:t>
      </w:r>
    </w:p>
    <w:p w14:paraId="773499D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ambia  (63)</w:t>
      </w:r>
    </w:p>
    <w:p w14:paraId="37FF062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eorgia  (64)</w:t>
      </w:r>
    </w:p>
    <w:p w14:paraId="4D9CDF5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ermany  (65)</w:t>
      </w:r>
    </w:p>
    <w:p w14:paraId="1631C5A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hana  (66)</w:t>
      </w:r>
    </w:p>
    <w:p w14:paraId="0E7893D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reece  (67)</w:t>
      </w:r>
    </w:p>
    <w:p w14:paraId="42CBDEA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renada  (68)</w:t>
      </w:r>
    </w:p>
    <w:p w14:paraId="222A17D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uatemala  (69)</w:t>
      </w:r>
    </w:p>
    <w:p w14:paraId="43E2800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uinea  (70)</w:t>
      </w:r>
    </w:p>
    <w:p w14:paraId="635596D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uinea-Bissau  (71)</w:t>
      </w:r>
    </w:p>
    <w:p w14:paraId="6588358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Guyana  (72)</w:t>
      </w:r>
    </w:p>
    <w:p w14:paraId="357984A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Haiti  (73)</w:t>
      </w:r>
    </w:p>
    <w:p w14:paraId="11E3F9D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Honduras  (74)</w:t>
      </w:r>
    </w:p>
    <w:p w14:paraId="71F4F69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Hong Kong (S.A.R.)  </w:t>
      </w: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(75)</w:t>
      </w:r>
    </w:p>
    <w:p w14:paraId="5DA4C2E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Hungary  (76)</w:t>
      </w:r>
    </w:p>
    <w:p w14:paraId="14D57BF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celand  (77)</w:t>
      </w:r>
    </w:p>
    <w:p w14:paraId="5D01BC7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ndia  (78)</w:t>
      </w:r>
    </w:p>
    <w:p w14:paraId="26A75C1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ndonesia  (79)</w:t>
      </w:r>
    </w:p>
    <w:p w14:paraId="7D8405A3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 xml:space="preserve">Iran, Islamic Republic of... </w:t>
      </w: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(80)</w:t>
      </w:r>
    </w:p>
    <w:p w14:paraId="4CD93C05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Iraq (81)</w:t>
      </w:r>
    </w:p>
    <w:p w14:paraId="44E064C2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Ireland  (82)</w:t>
      </w:r>
    </w:p>
    <w:p w14:paraId="6F863141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proofErr w:type="spellStart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Israel</w:t>
      </w:r>
      <w:proofErr w:type="spellEnd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  (83)</w:t>
      </w:r>
    </w:p>
    <w:p w14:paraId="0A1C6F19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Jamaica  (84)</w:t>
      </w:r>
    </w:p>
    <w:p w14:paraId="7FDEB585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Japan  (85)</w:t>
      </w:r>
    </w:p>
    <w:p w14:paraId="1DE6AC4D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Jordan  (86)</w:t>
      </w:r>
    </w:p>
    <w:p w14:paraId="356CB88D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Kazakhstan  (87)</w:t>
      </w:r>
    </w:p>
    <w:p w14:paraId="26F0C401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Kenya  (88)</w:t>
      </w:r>
    </w:p>
    <w:p w14:paraId="7D9C187A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Kiribati  (89)</w:t>
      </w:r>
    </w:p>
    <w:p w14:paraId="6863F069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proofErr w:type="spellStart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Kurdistan</w:t>
      </w:r>
      <w:proofErr w:type="spellEnd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  (90)</w:t>
      </w:r>
    </w:p>
    <w:p w14:paraId="5D0AE228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Kuwait  (91)</w:t>
      </w:r>
    </w:p>
    <w:p w14:paraId="0592F59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Kyrgyzstan  (92)</w:t>
      </w:r>
    </w:p>
    <w:p w14:paraId="71E4929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ao People's Democratic Republic (93)</w:t>
      </w:r>
    </w:p>
    <w:p w14:paraId="68D9C5C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atvia  (94)</w:t>
      </w:r>
    </w:p>
    <w:p w14:paraId="0584A82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ebanon  (95)</w:t>
      </w:r>
    </w:p>
    <w:p w14:paraId="4D34941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esotho  (96)</w:t>
      </w:r>
    </w:p>
    <w:p w14:paraId="752357E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iberia  (97)</w:t>
      </w:r>
    </w:p>
    <w:p w14:paraId="67F12A2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ibyan Arab Jamahiriya  (98)</w:t>
      </w:r>
    </w:p>
    <w:p w14:paraId="29EB6BE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iechtenstein  (99)</w:t>
      </w:r>
    </w:p>
    <w:p w14:paraId="4796F37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ithuania  (100)</w:t>
      </w:r>
    </w:p>
    <w:p w14:paraId="05076D8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uxembourg  (101)</w:t>
      </w:r>
    </w:p>
    <w:p w14:paraId="0900D41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dagascar  (102)</w:t>
      </w:r>
    </w:p>
    <w:p w14:paraId="7FD460B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lawi  (103)</w:t>
      </w:r>
    </w:p>
    <w:p w14:paraId="118F7D2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Malaysia  (104)</w:t>
      </w:r>
    </w:p>
    <w:p w14:paraId="48C173B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ldives  (105)</w:t>
      </w:r>
    </w:p>
    <w:p w14:paraId="4081544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li  (106)</w:t>
      </w:r>
    </w:p>
    <w:p w14:paraId="3C8AF9F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lta  (107)</w:t>
      </w:r>
    </w:p>
    <w:p w14:paraId="3AA542B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rshall Islands  (108)</w:t>
      </w:r>
    </w:p>
    <w:p w14:paraId="70FD3E3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uritania  (109)</w:t>
      </w:r>
    </w:p>
    <w:p w14:paraId="3E48DF1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auritius  (110)</w:t>
      </w:r>
    </w:p>
    <w:p w14:paraId="0CA3027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exico  (111)</w:t>
      </w:r>
    </w:p>
    <w:p w14:paraId="64A2874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icronesia, Federated States of... (112)</w:t>
      </w:r>
    </w:p>
    <w:p w14:paraId="4A2C151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onaco  (113)</w:t>
      </w:r>
    </w:p>
    <w:p w14:paraId="183207F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ongolia  (114)</w:t>
      </w:r>
    </w:p>
    <w:p w14:paraId="52679AA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ontenegro  (115)</w:t>
      </w:r>
    </w:p>
    <w:p w14:paraId="6BA55E1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orocco  (116)</w:t>
      </w:r>
    </w:p>
    <w:p w14:paraId="4217C5F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Mozambique  (117)</w:t>
      </w:r>
    </w:p>
    <w:p w14:paraId="25126954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Myanmar  (118)</w:t>
      </w:r>
    </w:p>
    <w:p w14:paraId="4E5F71C3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Namibia  (119)</w:t>
      </w:r>
    </w:p>
    <w:p w14:paraId="3E9C3329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Nauru  (120)</w:t>
      </w:r>
    </w:p>
    <w:p w14:paraId="09638643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Nepal  (121)</w:t>
      </w:r>
    </w:p>
    <w:p w14:paraId="4A226E10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Netherlands  (122)</w:t>
      </w:r>
    </w:p>
    <w:p w14:paraId="25E53EB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ew Zealand  (123)</w:t>
      </w:r>
    </w:p>
    <w:p w14:paraId="66A3E9B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icaragua  (124)</w:t>
      </w:r>
    </w:p>
    <w:p w14:paraId="394904C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iger  (125)</w:t>
      </w:r>
    </w:p>
    <w:p w14:paraId="4148A86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igeria  (126)</w:t>
      </w:r>
    </w:p>
    <w:p w14:paraId="1B7118B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orth Korea  (127)</w:t>
      </w:r>
    </w:p>
    <w:p w14:paraId="5CCCE44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Norway  (128)</w:t>
      </w:r>
    </w:p>
    <w:p w14:paraId="3B5EC83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Oman  (129)</w:t>
      </w:r>
    </w:p>
    <w:p w14:paraId="3E34D8C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akistan  (130)</w:t>
      </w:r>
    </w:p>
    <w:p w14:paraId="0C6E07F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alau  (131)</w:t>
      </w:r>
    </w:p>
    <w:p w14:paraId="743554B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alestine  (132)</w:t>
      </w:r>
    </w:p>
    <w:p w14:paraId="3D00E31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anama  (133)</w:t>
      </w:r>
    </w:p>
    <w:p w14:paraId="6614390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apua New Guinea  (134)</w:t>
      </w:r>
    </w:p>
    <w:p w14:paraId="30DC955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araguay  (135)</w:t>
      </w:r>
    </w:p>
    <w:p w14:paraId="1958FAC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eru  (136)</w:t>
      </w:r>
    </w:p>
    <w:p w14:paraId="059865A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hilippines  (137)</w:t>
      </w:r>
    </w:p>
    <w:p w14:paraId="4281741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oland  (138)</w:t>
      </w:r>
    </w:p>
    <w:p w14:paraId="7B4F72D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ortugal  (139)</w:t>
      </w:r>
    </w:p>
    <w:p w14:paraId="31F49B5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Qatar  (140)</w:t>
      </w:r>
    </w:p>
    <w:p w14:paraId="0FF7086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epublic of Korea  (141)</w:t>
      </w:r>
    </w:p>
    <w:p w14:paraId="1309538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epublic of Moldova  (142)</w:t>
      </w:r>
    </w:p>
    <w:p w14:paraId="67D6E15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omania  (143)</w:t>
      </w:r>
    </w:p>
    <w:p w14:paraId="398F013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ussian Federation  (144)</w:t>
      </w:r>
    </w:p>
    <w:p w14:paraId="3E2EB9E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wanda  (145)</w:t>
      </w:r>
    </w:p>
    <w:p w14:paraId="219EB6B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aint Kitts and Nevis  (146)</w:t>
      </w:r>
    </w:p>
    <w:p w14:paraId="60D4AEF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aint Lucia  (147)</w:t>
      </w:r>
    </w:p>
    <w:p w14:paraId="5A486EA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aint Vincent and the Grenadines (148)</w:t>
      </w:r>
    </w:p>
    <w:p w14:paraId="27C9D65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amoa  (149)</w:t>
      </w:r>
    </w:p>
    <w:p w14:paraId="05314B2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an Marino  (150)</w:t>
      </w:r>
    </w:p>
    <w:p w14:paraId="4F1D1F2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ao Tome and Principe  (151)</w:t>
      </w:r>
    </w:p>
    <w:p w14:paraId="2B415BB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Saudi Arabia  (152)</w:t>
      </w:r>
    </w:p>
    <w:p w14:paraId="05690E1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enegal  (153)</w:t>
      </w:r>
    </w:p>
    <w:p w14:paraId="2A4E7D8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erbia  (154)</w:t>
      </w:r>
    </w:p>
    <w:p w14:paraId="20331AA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eychelles  (155)</w:t>
      </w:r>
    </w:p>
    <w:p w14:paraId="63918A3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ierra Leone  (156)</w:t>
      </w:r>
    </w:p>
    <w:p w14:paraId="6170909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ingapore  (157)</w:t>
      </w:r>
    </w:p>
    <w:p w14:paraId="3667A93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lovakia  (158)</w:t>
      </w:r>
    </w:p>
    <w:p w14:paraId="41D2FA2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lovenia  (159)</w:t>
      </w:r>
    </w:p>
    <w:p w14:paraId="55D3378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lomon Islands  (160)</w:t>
      </w:r>
    </w:p>
    <w:p w14:paraId="2305367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alia  (161)</w:t>
      </w:r>
    </w:p>
    <w:p w14:paraId="1A065A1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uth Africa  (162)</w:t>
      </w:r>
    </w:p>
    <w:p w14:paraId="00BA809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uth Korea  (163)</w:t>
      </w:r>
    </w:p>
    <w:p w14:paraId="0DE4EE9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pain  (164)</w:t>
      </w:r>
    </w:p>
    <w:p w14:paraId="22A1CB6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ri Lanka  (165)</w:t>
      </w:r>
    </w:p>
    <w:p w14:paraId="34043A3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udan  (166)</w:t>
      </w:r>
    </w:p>
    <w:p w14:paraId="213B313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uriname  (167)</w:t>
      </w:r>
    </w:p>
    <w:p w14:paraId="76DC785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waziland  (168)</w:t>
      </w:r>
    </w:p>
    <w:p w14:paraId="03008F6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weden  (169)</w:t>
      </w:r>
    </w:p>
    <w:p w14:paraId="47897DA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witzerland  (170)</w:t>
      </w:r>
    </w:p>
    <w:p w14:paraId="00A5CAA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yrian Arab Republic  (171)</w:t>
      </w:r>
    </w:p>
    <w:p w14:paraId="735C63D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ajikistan  (172)</w:t>
      </w:r>
    </w:p>
    <w:p w14:paraId="3A6F6D5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hailand  (173)</w:t>
      </w:r>
    </w:p>
    <w:p w14:paraId="5FC2DBE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he former Yugoslav Republic of Macedonia  (174)</w:t>
      </w:r>
    </w:p>
    <w:p w14:paraId="517B0E5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imor-Leste  (175)</w:t>
      </w:r>
    </w:p>
    <w:p w14:paraId="78E1651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Togo  (176)</w:t>
      </w:r>
    </w:p>
    <w:p w14:paraId="79EFDC2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onga  (177)</w:t>
      </w:r>
    </w:p>
    <w:p w14:paraId="01DD920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rinidad and Tobago  (178)</w:t>
      </w:r>
    </w:p>
    <w:p w14:paraId="2C37992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unisia  (179)</w:t>
      </w:r>
    </w:p>
    <w:p w14:paraId="6BFBC7C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urkey  (180)</w:t>
      </w:r>
    </w:p>
    <w:p w14:paraId="352D421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urkmenistan  (181)</w:t>
      </w:r>
    </w:p>
    <w:p w14:paraId="244D49C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Tuvalu  (182)</w:t>
      </w:r>
    </w:p>
    <w:p w14:paraId="4414B7A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ganda  (183)</w:t>
      </w:r>
    </w:p>
    <w:p w14:paraId="69D56EE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kraine  (184)</w:t>
      </w:r>
    </w:p>
    <w:p w14:paraId="3C0BB44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ited Arab Emirates  (185)</w:t>
      </w:r>
    </w:p>
    <w:p w14:paraId="28111D3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ited Kingdom of Great Britain and Northern Ireland (186)</w:t>
      </w:r>
    </w:p>
    <w:p w14:paraId="339B34C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ited Republic of Tanzania (187)</w:t>
      </w:r>
    </w:p>
    <w:p w14:paraId="64458A8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ited States of America  (188)</w:t>
      </w:r>
    </w:p>
    <w:p w14:paraId="5AE0C9D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ruguay  (189)</w:t>
      </w:r>
    </w:p>
    <w:p w14:paraId="7CAB302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zbekistan  (190)</w:t>
      </w:r>
    </w:p>
    <w:p w14:paraId="4E63A1E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Vanuatu  (191)</w:t>
      </w:r>
    </w:p>
    <w:p w14:paraId="5F473BCA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Venezuela, Bolivarian Republic of... </w:t>
      </w: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(192)</w:t>
      </w:r>
    </w:p>
    <w:p w14:paraId="4ACD8D8C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proofErr w:type="spellStart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Viet</w:t>
      </w:r>
      <w:proofErr w:type="spellEnd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 Nam  (193)</w:t>
      </w:r>
    </w:p>
    <w:p w14:paraId="4ABC138B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Yemen  (194)</w:t>
      </w:r>
    </w:p>
    <w:p w14:paraId="2C46939D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Zambia  (195)</w:t>
      </w:r>
    </w:p>
    <w:p w14:paraId="2A99B8E4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Zimbabwe  (196)</w:t>
      </w:r>
    </w:p>
    <w:p w14:paraId="6656C7E9" w14:textId="77777777" w:rsidR="00A03003" w:rsidRPr="00A1274F" w:rsidRDefault="00A03003" w:rsidP="00A03003">
      <w:pPr>
        <w:spacing w:before="120" w:line="480" w:lineRule="auto"/>
        <w:ind w:left="720" w:hanging="360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 </w:t>
      </w:r>
    </w:p>
    <w:p w14:paraId="2A40219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5. What is the highest level of school you have completed or the highest degree you have obtained?</w:t>
      </w:r>
    </w:p>
    <w:p w14:paraId="79567A6B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Elementary school  (1)</w:t>
      </w:r>
    </w:p>
    <w:p w14:paraId="05A35AC7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Pre-vocational secondary education  (2)</w:t>
      </w:r>
    </w:p>
    <w:p w14:paraId="66DE3A2A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enior general secondary education  (3)</w:t>
      </w:r>
    </w:p>
    <w:p w14:paraId="766A4E19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re-university education  (4)</w:t>
      </w:r>
    </w:p>
    <w:p w14:paraId="6743040C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econdary vocational education   (5)</w:t>
      </w:r>
    </w:p>
    <w:p w14:paraId="10FF4104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Higher professional education  (6)</w:t>
      </w:r>
    </w:p>
    <w:p w14:paraId="2B6DE536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iversity education  (7)</w:t>
      </w:r>
    </w:p>
    <w:p w14:paraId="31FF0948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2013DFA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6. What is your gross annual income?</w:t>
      </w:r>
    </w:p>
    <w:p w14:paraId="3577007A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€19.999 or lower  (1)</w:t>
      </w:r>
    </w:p>
    <w:p w14:paraId="315A0BC2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€20.000 – €39.999  (2)</w:t>
      </w:r>
    </w:p>
    <w:p w14:paraId="6681D73C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€40.000 – €59.999  (3)</w:t>
      </w:r>
    </w:p>
    <w:p w14:paraId="1E2AF6C2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€60.000 – €79.999  (4)</w:t>
      </w:r>
    </w:p>
    <w:p w14:paraId="714941C5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€80.000 – €99.999  (5)</w:t>
      </w:r>
    </w:p>
    <w:p w14:paraId="226D25D8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€100.000 or higher  (6)</w:t>
      </w:r>
    </w:p>
    <w:p w14:paraId="50518BEF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'd rather not say  (7)</w:t>
      </w:r>
    </w:p>
    <w:p w14:paraId="63724011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3110A9C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7. Where do you live?</w:t>
      </w:r>
    </w:p>
    <w:p w14:paraId="674D72A8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ity (or suburban)  (1)</w:t>
      </w:r>
    </w:p>
    <w:p w14:paraId="2134888D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Rural area  (2)</w:t>
      </w:r>
    </w:p>
    <w:p w14:paraId="776743D0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4FA1846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8. Please indicate which political party you are currently most likely to vote for in the national elections?</w:t>
      </w:r>
    </w:p>
    <w:p w14:paraId="0261A81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VVD  (1)</w:t>
      </w:r>
    </w:p>
    <w:p w14:paraId="777AE63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vdA  (2)</w:t>
      </w:r>
    </w:p>
    <w:p w14:paraId="40DF37C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PVV  (3)</w:t>
      </w:r>
    </w:p>
    <w:p w14:paraId="4E6BD60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SP  (4)</w:t>
      </w:r>
    </w:p>
    <w:p w14:paraId="19FF041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DA  (5)</w:t>
      </w:r>
    </w:p>
    <w:p w14:paraId="674BD01F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D66 (6)</w:t>
      </w:r>
    </w:p>
    <w:p w14:paraId="627C2E32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ChristenUnie  (7)</w:t>
      </w:r>
    </w:p>
    <w:p w14:paraId="51051472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GroenLinks  (8)</w:t>
      </w:r>
    </w:p>
    <w:p w14:paraId="4AEE42EA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SGP (9)</w:t>
      </w:r>
    </w:p>
    <w:p w14:paraId="3189DB42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Partij voor de Dieren  (10)</w:t>
      </w:r>
    </w:p>
    <w:p w14:paraId="10AD3B10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50PLUS  (11)</w:t>
      </w:r>
    </w:p>
    <w:p w14:paraId="60BF7E3F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Ondernemerspartij  (12)</w:t>
      </w:r>
    </w:p>
    <w:p w14:paraId="2D5B21E3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VNL Voor Nederland  (13)</w:t>
      </w:r>
    </w:p>
    <w:p w14:paraId="1C2FC3A1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DENK (14)</w:t>
      </w:r>
    </w:p>
    <w:p w14:paraId="6F70B9DF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Nieuwe Wegen  (15)</w:t>
      </w:r>
    </w:p>
    <w:p w14:paraId="52979DAA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Forum voor Democratie  (16)</w:t>
      </w:r>
    </w:p>
    <w:p w14:paraId="1D887420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 xml:space="preserve">De </w:t>
      </w:r>
      <w:proofErr w:type="spellStart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BurgerBeweging</w:t>
      </w:r>
      <w:proofErr w:type="spellEnd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  (17)</w:t>
      </w:r>
    </w:p>
    <w:p w14:paraId="16DBC2A6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Vrijzinnige Partij  (18)</w:t>
      </w:r>
    </w:p>
    <w:p w14:paraId="07C717AD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proofErr w:type="spellStart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GeenPeil</w:t>
      </w:r>
      <w:proofErr w:type="spellEnd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  (19)</w:t>
      </w:r>
    </w:p>
    <w:p w14:paraId="7BE3F241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Piratenpartij  (20)</w:t>
      </w:r>
    </w:p>
    <w:p w14:paraId="72D1A078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Bij1 (21)</w:t>
      </w:r>
    </w:p>
    <w:p w14:paraId="6F061B58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Niet Stemmers  (22)</w:t>
      </w:r>
    </w:p>
    <w:p w14:paraId="5853F3A2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Libertarische Partij  (23)</w:t>
      </w:r>
    </w:p>
    <w:p w14:paraId="27B660A6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Lokaal in de Kamer  (24)</w:t>
      </w:r>
    </w:p>
    <w:p w14:paraId="1AA68F22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JEZUS LEEFT  (25)</w:t>
      </w:r>
    </w:p>
    <w:p w14:paraId="02CDC221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proofErr w:type="spellStart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StemNL</w:t>
      </w:r>
      <w:proofErr w:type="spellEnd"/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  (26)</w:t>
      </w:r>
    </w:p>
    <w:p w14:paraId="2A9D1700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Mens en Spirit  (27)</w:t>
      </w:r>
    </w:p>
    <w:p w14:paraId="67881884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lastRenderedPageBreak/>
        <w:t>Basisinkomen Partij  (28)</w:t>
      </w:r>
    </w:p>
    <w:p w14:paraId="6B2175AA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V-R (Vrede &amp; Recht))  (29)</w:t>
      </w:r>
    </w:p>
    <w:p w14:paraId="7DABE24E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Vrije Democratische Partij  (30)</w:t>
      </w:r>
    </w:p>
    <w:p w14:paraId="4615CBBD" w14:textId="77777777" w:rsidR="00A03003" w:rsidRPr="00A1274F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nl-NL"/>
        </w:rPr>
      </w:pPr>
      <w:r w:rsidRPr="00A1274F">
        <w:rPr>
          <w:rFonts w:ascii="Times New Roman" w:eastAsia="Times New Roman" w:hAnsi="Times New Roman" w:cs="Times New Roman"/>
          <w:color w:val="000000"/>
          <w:sz w:val="20"/>
          <w:szCs w:val="20"/>
          <w:lang w:val="nl-NL"/>
        </w:rPr>
        <w:t> </w:t>
      </w:r>
    </w:p>
    <w:p w14:paraId="4D35DFC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9. Are you religious?</w:t>
      </w:r>
    </w:p>
    <w:p w14:paraId="26D7F35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Yes  (2)</w:t>
      </w:r>
    </w:p>
    <w:p w14:paraId="459F6D6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o  (1)</w:t>
      </w:r>
    </w:p>
    <w:p w14:paraId="1035F57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0. Which religion do you adhere to?</w:t>
      </w:r>
    </w:p>
    <w:p w14:paraId="0116D4A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Christianity  (1)</w:t>
      </w:r>
    </w:p>
    <w:p w14:paraId="63E8351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Islam  (2)</w:t>
      </w:r>
    </w:p>
    <w:p w14:paraId="5E49EFA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Judaism  (3)</w:t>
      </w:r>
    </w:p>
    <w:p w14:paraId="557BAA5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Hinduism (4)</w:t>
      </w:r>
    </w:p>
    <w:p w14:paraId="0443A3A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Buddhism  (5)</w:t>
      </w:r>
    </w:p>
    <w:p w14:paraId="31EB014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Otherwise, namely....  (6)</w:t>
      </w:r>
    </w:p>
    <w:p w14:paraId="1F9D146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682486D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1. What is your email address?</w:t>
      </w:r>
    </w:p>
    <w:p w14:paraId="5C54B9C5" w14:textId="77777777" w:rsidR="00A03003" w:rsidRPr="00BE44F6" w:rsidRDefault="00A03003" w:rsidP="00A03003">
      <w:pPr>
        <w:spacing w:before="240" w:after="240" w:line="480" w:lineRule="auto"/>
        <w:ind w:firstLine="40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________________________________________________</w:t>
      </w:r>
    </w:p>
    <w:p w14:paraId="39679D19" w14:textId="77777777" w:rsidR="00A03003" w:rsidRPr="00BE44F6" w:rsidRDefault="00A03003" w:rsidP="00A03003">
      <w:pPr>
        <w:spacing w:before="240" w:after="240" w:line="480" w:lineRule="auto"/>
        <w:ind w:firstLine="40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57029C73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B. Governmental Trust</w:t>
      </w:r>
    </w:p>
    <w:p w14:paraId="1A38D5DA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2. How committed do you think the government is to protect you from influenza?</w:t>
      </w:r>
    </w:p>
    <w:p w14:paraId="1170B928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 not  (1)</w:t>
      </w:r>
    </w:p>
    <w:p w14:paraId="2C7BE669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no  (2)</w:t>
      </w:r>
    </w:p>
    <w:p w14:paraId="28430A6F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yes  (3)</w:t>
      </w:r>
    </w:p>
    <w:p w14:paraId="2EF41852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Absolutely  (4)</w:t>
      </w:r>
    </w:p>
    <w:p w14:paraId="6555CD04" w14:textId="77777777" w:rsidR="00A03003" w:rsidRPr="00BE44F6" w:rsidRDefault="00A03003" w:rsidP="00A03003">
      <w:pPr>
        <w:spacing w:before="24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3. How much care and concern do you think the government has shown about people who may be affected by a flu outbreak?</w:t>
      </w:r>
    </w:p>
    <w:p w14:paraId="27A6FA6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 not  (1)</w:t>
      </w:r>
    </w:p>
    <w:p w14:paraId="4BE0329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no  (2)</w:t>
      </w:r>
    </w:p>
    <w:p w14:paraId="7302363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yes  (3)</w:t>
      </w:r>
    </w:p>
    <w:p w14:paraId="36E6573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  (4) </w:t>
      </w:r>
    </w:p>
    <w:p w14:paraId="3DAB8E4D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797EECD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4. How open do you think the government is with information regarding Influenza?</w:t>
      </w:r>
    </w:p>
    <w:p w14:paraId="1551289C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 not  (1)</w:t>
      </w:r>
    </w:p>
    <w:p w14:paraId="658FB22D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no  (2)</w:t>
      </w:r>
    </w:p>
    <w:p w14:paraId="54B34974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yes  (3)</w:t>
      </w:r>
    </w:p>
    <w:p w14:paraId="7D15D090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  (4)</w:t>
      </w:r>
    </w:p>
    <w:p w14:paraId="48EF13F5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16DD6A5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5. How competent do you think the government is in dealing with influenza</w:t>
      </w:r>
    </w:p>
    <w:p w14:paraId="4746026B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 not  (1)</w:t>
      </w:r>
    </w:p>
    <w:p w14:paraId="63D7A925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no  (2)</w:t>
      </w:r>
    </w:p>
    <w:p w14:paraId="6380EE52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yes  (3)</w:t>
      </w:r>
    </w:p>
    <w:p w14:paraId="64439F9F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  (4)</w:t>
      </w:r>
    </w:p>
    <w:p w14:paraId="114F7CD1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3174208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6. How honest do you think the government is with information regarding Influenza?</w:t>
      </w:r>
    </w:p>
    <w:p w14:paraId="4F1113F7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 not  (1)</w:t>
      </w:r>
    </w:p>
    <w:p w14:paraId="5D37CFA8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no  (2)</w:t>
      </w:r>
    </w:p>
    <w:p w14:paraId="41265392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yes  (3)</w:t>
      </w:r>
    </w:p>
    <w:p w14:paraId="7660E552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Absolutely  (4)</w:t>
      </w:r>
    </w:p>
    <w:p w14:paraId="7E4A8075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0B2F0A8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7. To what extent do you believe that the actions of the government in response to influenza is in your personal interest?</w:t>
      </w:r>
    </w:p>
    <w:p w14:paraId="26B2D666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 not  (1)</w:t>
      </w:r>
    </w:p>
    <w:p w14:paraId="35D7D13C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no  (2)</w:t>
      </w:r>
    </w:p>
    <w:p w14:paraId="3382BDE5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yes  (3)</w:t>
      </w:r>
    </w:p>
    <w:p w14:paraId="39BBBE87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  (4)</w:t>
      </w:r>
    </w:p>
    <w:p w14:paraId="72890DB1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0EDF388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8. To what extent do you think the government will protect you against Influenza?</w:t>
      </w:r>
    </w:p>
    <w:p w14:paraId="2488B5B7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BFBFBF"/>
          <w:sz w:val="20"/>
          <w:szCs w:val="20"/>
          <w:lang w:val="en-GB"/>
        </w:rPr>
        <w:t> </w:t>
      </w: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 not  (1)</w:t>
      </w:r>
    </w:p>
    <w:p w14:paraId="2BAFEE12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BFBFBF"/>
          <w:sz w:val="20"/>
          <w:szCs w:val="20"/>
          <w:lang w:val="en-GB"/>
        </w:rPr>
        <w:t> </w:t>
      </w: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no  (2)</w:t>
      </w:r>
    </w:p>
    <w:p w14:paraId="174CF20C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BFBFBF"/>
          <w:sz w:val="20"/>
          <w:szCs w:val="20"/>
          <w:lang w:val="en-GB"/>
        </w:rPr>
        <w:t> </w:t>
      </w: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mewhat yes  (3)</w:t>
      </w:r>
    </w:p>
    <w:p w14:paraId="7DEE711A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BFBFBF"/>
          <w:sz w:val="20"/>
          <w:szCs w:val="20"/>
          <w:lang w:val="en-GB"/>
        </w:rPr>
        <w:t> </w:t>
      </w: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bsolutely  (4)</w:t>
      </w:r>
    </w:p>
    <w:p w14:paraId="3F75DBDF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2780C35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C. Vaccine Hesitancy</w:t>
      </w:r>
    </w:p>
    <w:p w14:paraId="11D3C05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19. Do you believe vaccinations can protect you against serious illnesses?</w:t>
      </w:r>
    </w:p>
    <w:p w14:paraId="0385D51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Yes  (2)</w:t>
      </w:r>
    </w:p>
    <w:p w14:paraId="404CC24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o  (1)</w:t>
      </w:r>
    </w:p>
    <w:p w14:paraId="5BC4E47E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2B7EAE6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0. Are there any reasons you can think of why you should not get vaccinated?</w:t>
      </w:r>
    </w:p>
    <w:p w14:paraId="35F5B68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BFBFBF"/>
          <w:sz w:val="20"/>
          <w:szCs w:val="20"/>
          <w:lang w:val="en-GB"/>
        </w:rPr>
        <w:t> </w:t>
      </w: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Yes (1)</w:t>
      </w:r>
    </w:p>
    <w:p w14:paraId="2E69393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No  (2)</w:t>
      </w:r>
    </w:p>
    <w:p w14:paraId="15C47502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2CC97D8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1. Vaccinations are important for my health</w:t>
      </w:r>
    </w:p>
    <w:p w14:paraId="48E19FE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Strongly disagree  (1)</w:t>
      </w:r>
    </w:p>
    <w:p w14:paraId="12C01E1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6F4E07A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3)</w:t>
      </w:r>
    </w:p>
    <w:p w14:paraId="1F897D1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4)</w:t>
      </w:r>
    </w:p>
    <w:p w14:paraId="788FF3E0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458BDE7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2. Vaccines are effective means to prevent disease</w:t>
      </w:r>
    </w:p>
    <w:p w14:paraId="21E38D5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31B34A2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4631AA4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3)</w:t>
      </w:r>
    </w:p>
    <w:p w14:paraId="7A5EC21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4)</w:t>
      </w:r>
    </w:p>
    <w:p w14:paraId="20487A5F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178B40C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3. Getting vaccinated is important to the health of others in my community </w:t>
      </w:r>
    </w:p>
    <w:p w14:paraId="54415AA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6A3F874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22352A4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3)</w:t>
      </w:r>
    </w:p>
    <w:p w14:paraId="6CA4835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4)</w:t>
      </w:r>
    </w:p>
    <w:p w14:paraId="7E4FA9B9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512F07A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4. New vaccines carry more risks than older vaccines</w:t>
      </w:r>
    </w:p>
    <w:p w14:paraId="14449B3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2703136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3C0D07E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3)</w:t>
      </w:r>
    </w:p>
    <w:p w14:paraId="5AF4F17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4)</w:t>
      </w:r>
    </w:p>
    <w:p w14:paraId="01DF9C07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7A71647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5. The information I receive about vaccinations from the vaccination program is reliable. </w:t>
      </w:r>
    </w:p>
    <w:p w14:paraId="6B277A8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Strongly disagree  (1)</w:t>
      </w:r>
    </w:p>
    <w:p w14:paraId="64955DD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513E139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3)</w:t>
      </w:r>
    </w:p>
    <w:p w14:paraId="558265D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4)</w:t>
      </w:r>
    </w:p>
    <w:p w14:paraId="0688D43A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4A426B9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6. Getting vaccinated is a good way to protect myself from illnesses.</w:t>
      </w:r>
    </w:p>
    <w:p w14:paraId="71276F3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10E2F45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6DC37EC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3)</w:t>
      </w:r>
    </w:p>
    <w:p w14:paraId="7FE43AD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4) </w:t>
      </w:r>
    </w:p>
    <w:p w14:paraId="71B319B5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7EEE247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7. I am concerned about the serious adverse effects of vaccinations.</w:t>
      </w:r>
    </w:p>
    <w:p w14:paraId="10FA093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633FE23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24D7098A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3)</w:t>
      </w:r>
    </w:p>
    <w:p w14:paraId="6895C2A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4)</w:t>
      </w:r>
    </w:p>
    <w:p w14:paraId="54588FFA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64983C7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28. I do need vaccinations for diseases that no longer occur.</w:t>
      </w:r>
    </w:p>
    <w:p w14:paraId="3F54887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2904BC1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35AF827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3)</w:t>
      </w:r>
    </w:p>
    <w:p w14:paraId="292BC74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4)</w:t>
      </w:r>
    </w:p>
    <w:p w14:paraId="0F879D72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60AFE4E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D. Knowledge Questions</w:t>
      </w:r>
    </w:p>
    <w:p w14:paraId="56EE08A6" w14:textId="77777777" w:rsidR="00A03003" w:rsidRPr="00BE44F6" w:rsidRDefault="00A03003" w:rsidP="00A03003">
      <w:pPr>
        <w:spacing w:before="12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29. ‘An influenza epidemic (flu wave) is associated with a strong increase in heart attacks’</w:t>
      </w:r>
    </w:p>
    <w:p w14:paraId="04CEBD1F" w14:textId="77777777" w:rsidR="00A03003" w:rsidRPr="00BE44F6" w:rsidRDefault="00A03003" w:rsidP="00A03003">
      <w:pPr>
        <w:spacing w:before="12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0A3A088F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6F67159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decided  (3)</w:t>
      </w:r>
    </w:p>
    <w:p w14:paraId="60B3175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4)</w:t>
      </w:r>
    </w:p>
    <w:p w14:paraId="51926EB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5) </w:t>
      </w:r>
    </w:p>
    <w:p w14:paraId="79AF5393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56262576" w14:textId="77777777" w:rsidR="00A03003" w:rsidRPr="00BE44F6" w:rsidRDefault="00A03003" w:rsidP="00A03003">
      <w:pPr>
        <w:spacing w:before="12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30. ‘Receiving an Influenza Vaccination (Flu shot) is as effective as smoking cessation or medication to prevent heart attacks’</w:t>
      </w:r>
    </w:p>
    <w:p w14:paraId="107811D6" w14:textId="77777777" w:rsidR="00A03003" w:rsidRPr="00BE44F6" w:rsidRDefault="00A03003" w:rsidP="00A03003">
      <w:pPr>
        <w:spacing w:before="120"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6950FCC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62FE6DC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decided  (3)</w:t>
      </w:r>
    </w:p>
    <w:p w14:paraId="55C6656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4)</w:t>
      </w:r>
    </w:p>
    <w:p w14:paraId="372DE34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5) </w:t>
      </w:r>
    </w:p>
    <w:p w14:paraId="76753571" w14:textId="77777777" w:rsidR="00A03003" w:rsidRPr="00BE44F6" w:rsidRDefault="00A03003" w:rsidP="00A03003">
      <w:pPr>
        <w:spacing w:before="120" w:line="480" w:lineRule="auto"/>
        <w:ind w:left="360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 </w:t>
      </w:r>
    </w:p>
    <w:p w14:paraId="09902CA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31. ‘Flu vaccination can actually lead to flu’</w:t>
      </w:r>
    </w:p>
    <w:p w14:paraId="7B0E0590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63F87207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4D3B552D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decided  (3)</w:t>
      </w:r>
    </w:p>
    <w:p w14:paraId="783F88F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4)</w:t>
      </w:r>
    </w:p>
    <w:p w14:paraId="38777CD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5) </w:t>
      </w:r>
    </w:p>
    <w:p w14:paraId="5AFC6A91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2091143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32. ‘Receiving an Influenza Vaccination (Flu shot) can lead to decline of strength of my immune system’</w:t>
      </w:r>
    </w:p>
    <w:p w14:paraId="78C07BA2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0B53DBE8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lastRenderedPageBreak/>
        <w:t>Disagree  (2)</w:t>
      </w:r>
    </w:p>
    <w:p w14:paraId="2B28160B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decided  (3)</w:t>
      </w:r>
    </w:p>
    <w:p w14:paraId="3BE277C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4)</w:t>
      </w:r>
    </w:p>
    <w:p w14:paraId="7A1976E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5) </w:t>
      </w:r>
    </w:p>
    <w:p w14:paraId="3DF2D6C1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2825805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33. ‘Receiving an Influenza Vaccination (Flu shot) can lead to decline of effectivity of a potential COVID-19 vaccine’</w:t>
      </w:r>
    </w:p>
    <w:p w14:paraId="41B9FF85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178C70B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01CC65A3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decided  (3)</w:t>
      </w:r>
    </w:p>
    <w:p w14:paraId="1963D33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4)</w:t>
      </w:r>
    </w:p>
    <w:p w14:paraId="25A9C264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5) </w:t>
      </w:r>
    </w:p>
    <w:p w14:paraId="7C933AA9" w14:textId="77777777" w:rsidR="00A03003" w:rsidRPr="00BE44F6" w:rsidRDefault="00A03003" w:rsidP="00A03003">
      <w:pPr>
        <w:spacing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</w:p>
    <w:p w14:paraId="373E5869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34. ‘Vaccines can lead to the development of an Autism Spectrum Disorder’</w:t>
      </w:r>
    </w:p>
    <w:p w14:paraId="6DD28716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disagree  (1)</w:t>
      </w:r>
    </w:p>
    <w:p w14:paraId="40955A1E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isagree  (2)</w:t>
      </w:r>
    </w:p>
    <w:p w14:paraId="3CAF05F1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Undecided  (3)</w:t>
      </w:r>
    </w:p>
    <w:p w14:paraId="2183CE9C" w14:textId="77777777" w:rsidR="00A03003" w:rsidRPr="00BE44F6" w:rsidRDefault="00A03003" w:rsidP="00A03003">
      <w:pPr>
        <w:spacing w:before="12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gree  (4)</w:t>
      </w:r>
    </w:p>
    <w:p w14:paraId="13977056" w14:textId="4A55ABD6" w:rsidR="00865279" w:rsidRPr="00A1274F" w:rsidRDefault="00A03003" w:rsidP="00A1274F">
      <w:pPr>
        <w:spacing w:after="240" w:line="480" w:lineRule="auto"/>
        <w:rPr>
          <w:rFonts w:ascii="-webkit-standard" w:eastAsia="Times New Roman" w:hAnsi="-webkit-standard" w:cs="Times New Roman"/>
          <w:color w:val="000000"/>
          <w:sz w:val="24"/>
          <w:szCs w:val="24"/>
          <w:lang w:val="en-GB"/>
        </w:rPr>
      </w:pPr>
      <w:r w:rsidRPr="00BE44F6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trongly agree  (5)</w:t>
      </w:r>
    </w:p>
    <w:sectPr w:rsidR="00865279" w:rsidRPr="00A1274F" w:rsidSect="003712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03"/>
    <w:rsid w:val="0037121F"/>
    <w:rsid w:val="00865279"/>
    <w:rsid w:val="00A03003"/>
    <w:rsid w:val="00A1274F"/>
    <w:rsid w:val="00CC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D8CC4E"/>
  <w15:chartTrackingRefBased/>
  <w15:docId w15:val="{DBD6D80E-3394-E240-B920-98BCEA55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3003"/>
    <w:pPr>
      <w:spacing w:line="276" w:lineRule="auto"/>
    </w:pPr>
    <w:rPr>
      <w:rFonts w:ascii="Arial" w:eastAsia="Arial" w:hAnsi="Arial" w:cs="Arial"/>
      <w:sz w:val="22"/>
      <w:szCs w:val="22"/>
      <w:lang w:val="nl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A0300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0300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0300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0300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03003"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0300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03003"/>
    <w:rPr>
      <w:rFonts w:ascii="Arial" w:eastAsia="Arial" w:hAnsi="Arial" w:cs="Arial"/>
      <w:sz w:val="40"/>
      <w:szCs w:val="40"/>
      <w:lang w:val="nl"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03003"/>
    <w:rPr>
      <w:rFonts w:ascii="Arial" w:eastAsia="Arial" w:hAnsi="Arial" w:cs="Arial"/>
      <w:sz w:val="32"/>
      <w:szCs w:val="32"/>
      <w:lang w:val="nl" w:eastAsia="nl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03003"/>
    <w:rPr>
      <w:rFonts w:ascii="Arial" w:eastAsia="Arial" w:hAnsi="Arial" w:cs="Arial"/>
      <w:color w:val="434343"/>
      <w:sz w:val="28"/>
      <w:szCs w:val="28"/>
      <w:lang w:val="nl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03003"/>
    <w:rPr>
      <w:rFonts w:ascii="Arial" w:eastAsia="Arial" w:hAnsi="Arial" w:cs="Arial"/>
      <w:color w:val="666666"/>
      <w:lang w:val="nl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03003"/>
    <w:rPr>
      <w:rFonts w:ascii="Arial" w:eastAsia="Arial" w:hAnsi="Arial" w:cs="Arial"/>
      <w:color w:val="666666"/>
      <w:sz w:val="22"/>
      <w:szCs w:val="22"/>
      <w:lang w:val="nl" w:eastAsia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03003"/>
    <w:rPr>
      <w:rFonts w:ascii="Arial" w:eastAsia="Arial" w:hAnsi="Arial" w:cs="Arial"/>
      <w:i/>
      <w:color w:val="666666"/>
      <w:sz w:val="22"/>
      <w:szCs w:val="22"/>
      <w:lang w:val="nl" w:eastAsia="nl-NL"/>
    </w:rPr>
  </w:style>
  <w:style w:type="table" w:customStyle="1" w:styleId="TableNormal">
    <w:name w:val="Table Normal"/>
    <w:rsid w:val="00A03003"/>
    <w:pPr>
      <w:spacing w:line="276" w:lineRule="auto"/>
    </w:pPr>
    <w:rPr>
      <w:rFonts w:ascii="Arial" w:eastAsia="Arial" w:hAnsi="Arial" w:cs="Arial"/>
      <w:sz w:val="22"/>
      <w:szCs w:val="22"/>
      <w:lang w:val="nl"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link w:val="TitelChar"/>
    <w:uiPriority w:val="10"/>
    <w:qFormat/>
    <w:rsid w:val="00A03003"/>
    <w:pPr>
      <w:keepNext/>
      <w:keepLines/>
      <w:spacing w:after="60"/>
    </w:pPr>
    <w:rPr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A03003"/>
    <w:rPr>
      <w:rFonts w:ascii="Arial" w:eastAsia="Arial" w:hAnsi="Arial" w:cs="Arial"/>
      <w:sz w:val="52"/>
      <w:szCs w:val="52"/>
      <w:lang w:val="nl"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0300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03003"/>
    <w:rPr>
      <w:rFonts w:ascii="Arial" w:eastAsia="Arial" w:hAnsi="Arial" w:cs="Arial"/>
      <w:color w:val="666666"/>
      <w:sz w:val="30"/>
      <w:szCs w:val="30"/>
      <w:lang w:val="nl" w:eastAsia="nl-NL"/>
    </w:rPr>
  </w:style>
  <w:style w:type="paragraph" w:customStyle="1" w:styleId="msonormal0">
    <w:name w:val="msonormal"/>
    <w:basedOn w:val="Standaard"/>
    <w:rsid w:val="00A03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Normaalweb">
    <w:name w:val="Normal (Web)"/>
    <w:basedOn w:val="Standaard"/>
    <w:uiPriority w:val="99"/>
    <w:semiHidden/>
    <w:unhideWhenUsed/>
    <w:rsid w:val="00A03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358</Words>
  <Characters>7472</Characters>
  <Application>Microsoft Office Word</Application>
  <DocSecurity>0</DocSecurity>
  <Lines>62</Lines>
  <Paragraphs>17</Paragraphs>
  <ScaleCrop>false</ScaleCrop>
  <Company/>
  <LinksUpToDate>false</LinksUpToDate>
  <CharactersWithSpaces>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13T22:43:00Z</dcterms:created>
  <dcterms:modified xsi:type="dcterms:W3CDTF">2021-04-13T22:44:00Z</dcterms:modified>
</cp:coreProperties>
</file>